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C0979" w14:textId="58A4D7BF" w:rsidR="00FB58BD" w:rsidRPr="00AA57B2" w:rsidRDefault="00FB58BD" w:rsidP="00F630B6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03774366"/>
      <w:r w:rsidRPr="00AA57B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F630B6">
        <w:rPr>
          <w:rFonts w:ascii="Times New Roman" w:hAnsi="Times New Roman"/>
          <w:b/>
          <w:bCs/>
          <w:sz w:val="24"/>
          <w:szCs w:val="24"/>
        </w:rPr>
        <w:t>2</w:t>
      </w:r>
      <w:r w:rsidRPr="00AA57B2">
        <w:rPr>
          <w:rFonts w:ascii="Times New Roman" w:hAnsi="Times New Roman"/>
          <w:b/>
          <w:bCs/>
          <w:sz w:val="24"/>
          <w:szCs w:val="24"/>
        </w:rPr>
        <w:t xml:space="preserve"> GO enrichment was performed on these common DEGs to identify biological processes (BP) involved in the AR forma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9"/>
        <w:gridCol w:w="1606"/>
        <w:gridCol w:w="2409"/>
      </w:tblGrid>
      <w:tr w:rsidR="00FB58BD" w:rsidRPr="00F630B6" w14:paraId="50DD30E9" w14:textId="77777777" w:rsidTr="00B0571C">
        <w:trPr>
          <w:jc w:val="center"/>
        </w:trPr>
        <w:tc>
          <w:tcPr>
            <w:tcW w:w="3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02743EB4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GO biological process complete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62767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2741C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Fold enrichment</w:t>
            </w:r>
          </w:p>
        </w:tc>
      </w:tr>
      <w:tr w:rsidR="00FB58BD" w:rsidRPr="00F630B6" w14:paraId="3F2225CE" w14:textId="77777777" w:rsidTr="00B0571C">
        <w:trPr>
          <w:jc w:val="center"/>
        </w:trPr>
        <w:tc>
          <w:tcPr>
            <w:tcW w:w="34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A3336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cell cycle</w:t>
            </w:r>
          </w:p>
          <w:p w14:paraId="2C7B6CEB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root development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E4618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119</w:t>
            </w:r>
          </w:p>
          <w:p w14:paraId="3CA3CE93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8BEA8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2.47</w:t>
            </w:r>
          </w:p>
          <w:p w14:paraId="62F72A64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</w:tr>
      <w:tr w:rsidR="00FB58BD" w:rsidRPr="00F630B6" w14:paraId="3C1C73F6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1C1123C2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auxin transport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8958DBC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C6B5157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</w:tr>
      <w:tr w:rsidR="00FB58BD" w:rsidRPr="00F630B6" w14:paraId="582AEEE0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2A9979DD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cellular hormone metabolic process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CE4D06D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11CC7D4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3.91</w:t>
            </w:r>
          </w:p>
        </w:tc>
      </w:tr>
      <w:tr w:rsidR="00FB58BD" w:rsidRPr="00F630B6" w14:paraId="636D3D42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21EBDE33" w14:textId="6CD7EF4A" w:rsidR="00FB58BD" w:rsidRPr="00673711" w:rsidRDefault="00A07228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metabolic process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0B80E09" w14:textId="6B9C9110" w:rsidR="00FB58BD" w:rsidRPr="00673711" w:rsidRDefault="00A6349A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FFF625C" w14:textId="6FDBAB55" w:rsidR="00FB58BD" w:rsidRPr="00673711" w:rsidRDefault="00A6349A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.23</w:t>
            </w:r>
          </w:p>
        </w:tc>
      </w:tr>
      <w:tr w:rsidR="00FB58BD" w:rsidRPr="00F630B6" w14:paraId="5B69A128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3B0C30F9" w14:textId="2EF9704A" w:rsidR="00FB58BD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photosynthesis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DBF9C9E" w14:textId="09C78379" w:rsidR="00FB58BD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AE84346" w14:textId="6BEBC90E" w:rsidR="00FB58BD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2.56</w:t>
            </w:r>
          </w:p>
        </w:tc>
      </w:tr>
      <w:tr w:rsidR="00A07228" w:rsidRPr="00F630B6" w14:paraId="5BB59565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4B469006" w14:textId="6323E1D1" w:rsidR="00A07228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response to inorganic substance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D101E1A" w14:textId="35032425" w:rsidR="00A07228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E5FC92D" w14:textId="3422539D" w:rsidR="00A07228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A07228" w:rsidRPr="00F630B6" w14:paraId="23400C3C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1E807483" w14:textId="708C847E" w:rsidR="00A07228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microtubule-based process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1028C3F" w14:textId="71E5150F" w:rsidR="00A07228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9CB31BE" w14:textId="18896A05" w:rsidR="00A07228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</w:tr>
      <w:tr w:rsidR="00FB58BD" w:rsidRPr="00F630B6" w14:paraId="4509DBA6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38B9AFB3" w14:textId="5D53A107" w:rsidR="00FB58BD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regulation of hormone levels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69645B6" w14:textId="3331D70C" w:rsidR="00FB58BD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DFD2F3C" w14:textId="1820E4EB" w:rsidR="00FB58BD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  <w:tr w:rsidR="00FB58BD" w:rsidRPr="00F630B6" w14:paraId="5A1DC534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2F9C4D87" w14:textId="1B50086B" w:rsidR="00FB58BD" w:rsidRPr="00673711" w:rsidRDefault="00F630B6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flavonoid metabolic process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A57045E" w14:textId="58E85D8D" w:rsidR="00FB58BD" w:rsidRPr="00673711" w:rsidRDefault="00A6349A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74F5933" w14:textId="099E1271" w:rsidR="00FB58BD" w:rsidRPr="00673711" w:rsidRDefault="00A6349A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.96</w:t>
            </w:r>
          </w:p>
        </w:tc>
      </w:tr>
      <w:tr w:rsidR="00FB58BD" w:rsidRPr="00F630B6" w14:paraId="76D849D7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2765E3D6" w14:textId="3FA0EF94" w:rsidR="00FB58BD" w:rsidRPr="00673711" w:rsidRDefault="00622589" w:rsidP="00622589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photosynthesis, light, reactio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AE25852" w14:textId="3E9CB62A" w:rsidR="00FB58BD" w:rsidRPr="00673711" w:rsidRDefault="00622589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862F185" w14:textId="7DEE4AFE" w:rsidR="00FB58BD" w:rsidRPr="00673711" w:rsidRDefault="00622589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73711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</w:tr>
      <w:tr w:rsidR="00FB58BD" w:rsidRPr="00F630B6" w14:paraId="4C6CCC37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021ADF92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organic acid transport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BFF8F7F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630E276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3.34</w:t>
            </w:r>
          </w:p>
        </w:tc>
      </w:tr>
      <w:tr w:rsidR="00FB58BD" w:rsidRPr="00F630B6" w14:paraId="3EFA5A18" w14:textId="77777777" w:rsidTr="00B0571C">
        <w:trPr>
          <w:jc w:val="center"/>
        </w:trPr>
        <w:tc>
          <w:tcPr>
            <w:tcW w:w="3489" w:type="dxa"/>
            <w:shd w:val="clear" w:color="auto" w:fill="auto"/>
            <w:vAlign w:val="center"/>
          </w:tcPr>
          <w:p w14:paraId="04E343DC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cell divisio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DAEF54A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C04CB5B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2.67</w:t>
            </w:r>
          </w:p>
        </w:tc>
      </w:tr>
      <w:tr w:rsidR="00FB58BD" w:rsidRPr="00F630B6" w14:paraId="27ABC92E" w14:textId="77777777" w:rsidTr="00B0571C">
        <w:trPr>
          <w:jc w:val="center"/>
        </w:trPr>
        <w:tc>
          <w:tcPr>
            <w:tcW w:w="34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F241C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73711">
              <w:rPr>
                <w:rFonts w:ascii="Times New Roman" w:hAnsi="Times New Roman"/>
                <w:sz w:val="24"/>
                <w:szCs w:val="24"/>
              </w:rPr>
              <w:t>jasmonic</w:t>
            </w:r>
            <w:proofErr w:type="spellEnd"/>
            <w:r w:rsidRPr="00673711">
              <w:rPr>
                <w:rFonts w:ascii="Times New Roman" w:hAnsi="Times New Roman"/>
                <w:sz w:val="24"/>
                <w:szCs w:val="24"/>
              </w:rPr>
              <w:t xml:space="preserve"> acid metabolic process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91466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058CE" w14:textId="77777777" w:rsidR="00FB58BD" w:rsidRPr="00673711" w:rsidRDefault="00FB58BD" w:rsidP="0062258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3711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</w:tr>
    </w:tbl>
    <w:p w14:paraId="2FB725D1" w14:textId="77777777" w:rsidR="00324FC8" w:rsidRPr="00F630B6" w:rsidRDefault="00324FC8" w:rsidP="00FB58BD">
      <w:pPr>
        <w:rPr>
          <w:rFonts w:ascii="Times New Roman" w:hAnsi="Times New Roman"/>
          <w:szCs w:val="21"/>
        </w:rPr>
      </w:pPr>
    </w:p>
    <w:sectPr w:rsidR="00324FC8" w:rsidRPr="00F63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4B541" w14:textId="77777777" w:rsidR="00E051AC" w:rsidRDefault="00E051AC" w:rsidP="00FB58BD">
      <w:r>
        <w:separator/>
      </w:r>
    </w:p>
  </w:endnote>
  <w:endnote w:type="continuationSeparator" w:id="0">
    <w:p w14:paraId="77176B17" w14:textId="77777777" w:rsidR="00E051AC" w:rsidRDefault="00E051AC" w:rsidP="00FB5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A83C4" w14:textId="77777777" w:rsidR="00E051AC" w:rsidRDefault="00E051AC" w:rsidP="00FB58BD">
      <w:r>
        <w:separator/>
      </w:r>
    </w:p>
  </w:footnote>
  <w:footnote w:type="continuationSeparator" w:id="0">
    <w:p w14:paraId="5DAFF649" w14:textId="77777777" w:rsidR="00E051AC" w:rsidRDefault="00E051AC" w:rsidP="00FB5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4FC8"/>
    <w:rsid w:val="00324FC8"/>
    <w:rsid w:val="005B230C"/>
    <w:rsid w:val="00622589"/>
    <w:rsid w:val="00673711"/>
    <w:rsid w:val="007D5EFB"/>
    <w:rsid w:val="00A07228"/>
    <w:rsid w:val="00A6349A"/>
    <w:rsid w:val="00B0571C"/>
    <w:rsid w:val="00E051AC"/>
    <w:rsid w:val="00F630B6"/>
    <w:rsid w:val="00F92041"/>
    <w:rsid w:val="00FB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DE23A"/>
  <w15:docId w15:val="{E1C45821-357A-443C-8DD4-BE37E0E3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8B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8BD"/>
    <w:rPr>
      <w:sz w:val="18"/>
      <w:szCs w:val="18"/>
    </w:rPr>
  </w:style>
  <w:style w:type="character" w:styleId="a7">
    <w:name w:val="Hyperlink"/>
    <w:basedOn w:val="a0"/>
    <w:uiPriority w:val="99"/>
    <w:unhideWhenUsed/>
    <w:rsid w:val="0062258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225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越</dc:creator>
  <cp:keywords/>
  <dc:description/>
  <cp:lastModifiedBy>于 越</cp:lastModifiedBy>
  <cp:revision>4</cp:revision>
  <dcterms:created xsi:type="dcterms:W3CDTF">2022-04-14T10:32:00Z</dcterms:created>
  <dcterms:modified xsi:type="dcterms:W3CDTF">2022-05-18T06:54:00Z</dcterms:modified>
</cp:coreProperties>
</file>